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9A67B" w14:textId="34755135" w:rsidR="00547EA4" w:rsidRPr="00547EA4" w:rsidRDefault="00547EA4" w:rsidP="00547EA4">
      <w:pPr>
        <w:pStyle w:val="EndNoteBibliography"/>
        <w:rPr>
          <w:rFonts w:ascii="Times New Roman" w:eastAsia="新宋体" w:hAnsi="Times New Roman" w:cs="Arial"/>
          <w:color w:val="2E3033"/>
          <w:szCs w:val="20"/>
          <w:shd w:val="clear" w:color="auto" w:fill="FFFFFF"/>
        </w:rPr>
      </w:pPr>
      <w:r w:rsidRPr="00AB6129">
        <w:rPr>
          <w:rFonts w:ascii="Times New Roman" w:eastAsia="新宋体" w:hAnsi="Times New Roman" w:cs="Arial"/>
          <w:b/>
          <w:bCs/>
          <w:color w:val="2E3033"/>
          <w:sz w:val="22"/>
          <w:shd w:val="clear" w:color="auto" w:fill="FFFFFF"/>
        </w:rPr>
        <w:t xml:space="preserve">Supplementary </w:t>
      </w:r>
      <w:r w:rsidR="00AD0FF2" w:rsidRPr="00AB6129">
        <w:rPr>
          <w:rFonts w:ascii="Times New Roman" w:eastAsia="新宋体" w:hAnsi="Times New Roman" w:cs="Arial"/>
          <w:b/>
          <w:bCs/>
          <w:color w:val="2E3033"/>
          <w:sz w:val="22"/>
          <w:shd w:val="clear" w:color="auto" w:fill="FFFFFF"/>
        </w:rPr>
        <w:t>F</w:t>
      </w:r>
      <w:r w:rsidRPr="00AB6129">
        <w:rPr>
          <w:rFonts w:ascii="Times New Roman" w:eastAsia="新宋体" w:hAnsi="Times New Roman" w:cs="Arial"/>
          <w:b/>
          <w:bCs/>
          <w:color w:val="2E3033"/>
          <w:sz w:val="22"/>
          <w:shd w:val="clear" w:color="auto" w:fill="FFFFFF"/>
        </w:rPr>
        <w:t>igure 1</w:t>
      </w:r>
      <w:r w:rsidRPr="00F01E9C">
        <w:rPr>
          <w:rFonts w:ascii="Times New Roman" w:eastAsia="新宋体" w:hAnsi="Times New Roman" w:cs="Arial"/>
          <w:color w:val="2E3033"/>
          <w:szCs w:val="20"/>
          <w:shd w:val="clear" w:color="auto" w:fill="FFFFFF"/>
        </w:rPr>
        <w:t xml:space="preserve"> 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Actual correlation coefficient (</w:t>
      </w:r>
      <w:r w:rsidRPr="00AB6129">
        <w:rPr>
          <w:rFonts w:ascii="Times New Roman" w:eastAsia="新宋体" w:hAnsi="Times New Roman" w:cs="Arial"/>
          <w:i/>
          <w:iCs/>
          <w:color w:val="2E3033"/>
          <w:sz w:val="22"/>
          <w:shd w:val="clear" w:color="auto" w:fill="FFFFFF"/>
        </w:rPr>
        <w:t>r</w:t>
      </w:r>
      <w:r w:rsidRPr="00AB6129">
        <w:rPr>
          <w:rFonts w:ascii="Times New Roman" w:eastAsia="新宋体" w:hAnsi="Times New Roman" w:cs="Arial"/>
          <w:i/>
          <w:iCs/>
          <w:color w:val="2E3033"/>
          <w:sz w:val="22"/>
          <w:shd w:val="clear" w:color="auto" w:fill="FFFFFF"/>
          <w:vertAlign w:val="superscript"/>
        </w:rPr>
        <w:t>2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) values of Linkage disequilibrium analys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e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s between pairwise STR loci were performed by SHEsis online tool in the Guanzhong Han </w:t>
      </w:r>
      <w:r w:rsidR="00C918FF" w:rsidRPr="00AB6129">
        <w:rPr>
          <w:rFonts w:ascii="Times New Roman" w:eastAsia="新宋体" w:hAnsi="Times New Roman" w:cs="Arial" w:hint="eastAsia"/>
          <w:color w:val="2E3033"/>
          <w:sz w:val="22"/>
          <w:shd w:val="clear" w:color="auto" w:fill="FFFFFF"/>
        </w:rPr>
        <w:t>population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. The data in each rhomboid represent</w:t>
      </w:r>
      <w:r w:rsidR="00C918FF" w:rsidRPr="00AB6129">
        <w:rPr>
          <w:rFonts w:ascii="Times New Roman" w:eastAsia="新宋体" w:hAnsi="Times New Roman" w:cs="Arial" w:hint="eastAsia"/>
          <w:color w:val="2E3033"/>
          <w:sz w:val="22"/>
          <w:shd w:val="clear" w:color="auto" w:fill="FFFFFF"/>
        </w:rPr>
        <w:t>ed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the </w:t>
      </w:r>
      <w:r w:rsidRPr="00AB6129">
        <w:rPr>
          <w:rFonts w:ascii="Times New Roman" w:eastAsia="新宋体" w:hAnsi="Times New Roman" w:cs="Arial"/>
          <w:i/>
          <w:iCs/>
          <w:color w:val="2E3033"/>
          <w:sz w:val="22"/>
          <w:shd w:val="clear" w:color="auto" w:fill="FFFFFF"/>
        </w:rPr>
        <w:t>r</w:t>
      </w:r>
      <w:r w:rsidRPr="00AB6129">
        <w:rPr>
          <w:rFonts w:ascii="Times New Roman" w:eastAsia="新宋体" w:hAnsi="Times New Roman" w:cs="Arial"/>
          <w:i/>
          <w:iCs/>
          <w:color w:val="2E3033"/>
          <w:sz w:val="22"/>
          <w:shd w:val="clear" w:color="auto" w:fill="FFFFFF"/>
          <w:vertAlign w:val="superscript"/>
        </w:rPr>
        <w:t>2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values 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magnified 100 times. The </w:t>
      </w:r>
      <w:r w:rsidRPr="00AB6129">
        <w:rPr>
          <w:rFonts w:ascii="Times New Roman" w:eastAsia="新宋体" w:hAnsi="Times New Roman" w:cs="Arial"/>
          <w:i/>
          <w:iCs/>
          <w:color w:val="2E3033"/>
          <w:sz w:val="22"/>
          <w:shd w:val="clear" w:color="auto" w:fill="FFFFFF"/>
        </w:rPr>
        <w:t>r</w:t>
      </w:r>
      <w:r w:rsidRPr="00AB6129">
        <w:rPr>
          <w:rFonts w:ascii="Times New Roman" w:eastAsia="新宋体" w:hAnsi="Times New Roman" w:cs="Arial"/>
          <w:i/>
          <w:iCs/>
          <w:color w:val="2E3033"/>
          <w:sz w:val="22"/>
          <w:shd w:val="clear" w:color="auto" w:fill="FFFFFF"/>
          <w:vertAlign w:val="superscript"/>
        </w:rPr>
        <w:t>2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values with 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less than 0.01 indicated that there w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ere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no strong relationship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s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between corresponding two loci.</w:t>
      </w:r>
    </w:p>
    <w:p w14:paraId="4D4D9F73" w14:textId="3E65E2DC" w:rsidR="004071F2" w:rsidRDefault="00547EA4">
      <w:r>
        <w:rPr>
          <w:noProof/>
        </w:rPr>
        <w:drawing>
          <wp:inline distT="0" distB="0" distL="0" distR="0" wp14:anchorId="1C2D0304" wp14:editId="104E1610">
            <wp:extent cx="3677862" cy="2871088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359" cy="2876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CF640" w14:textId="1D3FD769" w:rsidR="00547EA4" w:rsidRDefault="00547EA4"/>
    <w:p w14:paraId="56A575C4" w14:textId="243DAD30" w:rsidR="00547EA4" w:rsidRPr="00F01E9C" w:rsidRDefault="00547EA4" w:rsidP="00547EA4">
      <w:pPr>
        <w:pStyle w:val="EndNoteBibliography"/>
        <w:rPr>
          <w:rFonts w:ascii="Times New Roman" w:eastAsia="新宋体" w:hAnsi="Times New Roman" w:cs="Arial"/>
          <w:color w:val="2E3033"/>
          <w:szCs w:val="20"/>
          <w:shd w:val="clear" w:color="auto" w:fill="FFFFFF"/>
        </w:rPr>
      </w:pPr>
      <w:r w:rsidRPr="00AB6129">
        <w:rPr>
          <w:rFonts w:ascii="Times New Roman" w:eastAsia="新宋体" w:hAnsi="Times New Roman" w:cs="Arial"/>
          <w:b/>
          <w:bCs/>
          <w:color w:val="2E3033"/>
          <w:sz w:val="22"/>
          <w:shd w:val="clear" w:color="auto" w:fill="FFFFFF"/>
        </w:rPr>
        <w:t xml:space="preserve">Supplementary </w:t>
      </w:r>
      <w:r w:rsidR="00AD0FF2" w:rsidRPr="00AB6129">
        <w:rPr>
          <w:rFonts w:ascii="Times New Roman" w:eastAsia="新宋体" w:hAnsi="Times New Roman" w:cs="Arial"/>
          <w:b/>
          <w:bCs/>
          <w:color w:val="2E3033"/>
          <w:sz w:val="22"/>
          <w:shd w:val="clear" w:color="auto" w:fill="FFFFFF"/>
        </w:rPr>
        <w:t>F</w:t>
      </w:r>
      <w:r w:rsidRPr="00AB6129">
        <w:rPr>
          <w:rFonts w:ascii="Times New Roman" w:eastAsia="新宋体" w:hAnsi="Times New Roman" w:cs="Arial"/>
          <w:b/>
          <w:bCs/>
          <w:color w:val="2E3033"/>
          <w:sz w:val="22"/>
          <w:shd w:val="clear" w:color="auto" w:fill="FFFFFF"/>
        </w:rPr>
        <w:t>igure 2</w:t>
      </w:r>
      <w:r w:rsidRPr="00AB6129">
        <w:rPr>
          <w:rFonts w:ascii="Times New Roman" w:eastAsia="新宋体" w:hAnsi="Times New Roman" w:cs="Arial"/>
          <w:color w:val="2E3033"/>
          <w:sz w:val="28"/>
          <w:szCs w:val="28"/>
          <w:shd w:val="clear" w:color="auto" w:fill="FFFFFF"/>
        </w:rPr>
        <w:t xml:space="preserve"> 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The comparison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s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of PIC and Ho 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values among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different 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group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s using the overlapping 15 STR loci. 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The b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lue represent</w:t>
      </w:r>
      <w:r w:rsidR="00C918FF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ed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mean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t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values of PIC, and the yellow represent</w:t>
      </w:r>
      <w:r w:rsidR="00C918FF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ed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the mean values of Ho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in different groups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. </w:t>
      </w:r>
    </w:p>
    <w:p w14:paraId="353788AC" w14:textId="4CDF4C5A" w:rsidR="00547EA4" w:rsidRDefault="00D857D3">
      <w:r>
        <w:rPr>
          <w:noProof/>
        </w:rPr>
        <w:drawing>
          <wp:inline distT="0" distB="0" distL="0" distR="0" wp14:anchorId="2D80E785" wp14:editId="1B10778E">
            <wp:extent cx="5274310" cy="3766820"/>
            <wp:effectExtent l="0" t="0" r="2540" b="508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9621E1DC-E42C-42B9-A8A9-FB02416B7F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D42648A" w14:textId="0C06F287" w:rsidR="00547EA4" w:rsidRPr="00AB6129" w:rsidRDefault="00547EA4" w:rsidP="00547EA4">
      <w:pPr>
        <w:pStyle w:val="EndNoteBibliography"/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</w:pPr>
      <w:r w:rsidRPr="00AB6129">
        <w:rPr>
          <w:rFonts w:ascii="Times New Roman" w:eastAsia="新宋体" w:hAnsi="Times New Roman" w:cs="Arial"/>
          <w:b/>
          <w:bCs/>
          <w:color w:val="2E3033"/>
          <w:sz w:val="22"/>
          <w:shd w:val="clear" w:color="auto" w:fill="FFFFFF"/>
        </w:rPr>
        <w:lastRenderedPageBreak/>
        <w:t>Supplementary Figure 3</w:t>
      </w:r>
      <w:r w:rsidRPr="00F01E9C">
        <w:rPr>
          <w:rFonts w:ascii="Times New Roman" w:eastAsia="新宋体" w:hAnsi="Times New Roman" w:cs="Arial"/>
          <w:color w:val="2E3033"/>
          <w:szCs w:val="20"/>
          <w:shd w:val="clear" w:color="auto" w:fill="FFFFFF"/>
        </w:rPr>
        <w:t xml:space="preserve"> 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Scatter plot for </w:t>
      </w:r>
      <w:r w:rsidR="00D857D3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the comparison of 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four forensic parameter</w:t>
      </w:r>
      <w:r w:rsidR="00D857D3" w:rsidRPr="00AB6129">
        <w:rPr>
          <w:rFonts w:ascii="Times New Roman" w:eastAsia="新宋体" w:hAnsi="Times New Roman" w:cs="Arial" w:hint="eastAsia"/>
          <w:color w:val="2E3033"/>
          <w:sz w:val="22"/>
          <w:shd w:val="clear" w:color="auto" w:fill="FFFFFF"/>
        </w:rPr>
        <w:t>s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between three different commercial kits of Han population in Shaanxi province. Blue </w:t>
      </w:r>
      <w:r w:rsidR="00C918FF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was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the AGCU 21+1 STR system, orange represent</w:t>
      </w:r>
      <w:r w:rsidR="00C918FF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ed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the</w:t>
      </w:r>
      <w:r w:rsidRPr="00AB6129">
        <w:rPr>
          <w:sz w:val="22"/>
          <w:szCs w:val="28"/>
        </w:rPr>
        <w:t xml:space="preserve"> 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Microreader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  <w:vertAlign w:val="superscript"/>
        </w:rPr>
        <w:t>TM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23sp ID kit used in this study, and gray mean</w:t>
      </w:r>
      <w:r w:rsidR="00C918FF"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t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 xml:space="preserve"> Huaxia Platinum</w:t>
      </w:r>
      <w:r w:rsidRPr="00AB6129">
        <w:rPr>
          <w:rFonts w:ascii="Times New Roman" w:eastAsia="新宋体" w:hAnsi="Times New Roman" w:cs="Arial" w:hint="eastAsia"/>
          <w:color w:val="2E3033"/>
          <w:sz w:val="22"/>
          <w:shd w:val="clear" w:color="auto" w:fill="FFFFFF"/>
        </w:rPr>
        <w:t xml:space="preserve"> </w:t>
      </w:r>
      <w:r w:rsidRPr="00AB6129">
        <w:rPr>
          <w:rFonts w:ascii="Times New Roman" w:eastAsia="新宋体" w:hAnsi="Times New Roman" w:cs="Arial"/>
          <w:color w:val="2E3033"/>
          <w:sz w:val="22"/>
          <w:shd w:val="clear" w:color="auto" w:fill="FFFFFF"/>
        </w:rPr>
        <w:t>System.</w:t>
      </w:r>
    </w:p>
    <w:p w14:paraId="16D9A273" w14:textId="64F8F4B5" w:rsidR="00547EA4" w:rsidRDefault="00547EA4">
      <w:r>
        <w:rPr>
          <w:noProof/>
        </w:rPr>
        <w:drawing>
          <wp:inline distT="0" distB="0" distL="0" distR="0" wp14:anchorId="071DEDA1" wp14:editId="09435EEE">
            <wp:extent cx="5224229" cy="2950760"/>
            <wp:effectExtent l="0" t="0" r="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01" cy="298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7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2CE853" w14:textId="77777777" w:rsidR="009C2A33" w:rsidRDefault="009C2A33" w:rsidP="00AD0FF2">
      <w:r>
        <w:separator/>
      </w:r>
    </w:p>
  </w:endnote>
  <w:endnote w:type="continuationSeparator" w:id="0">
    <w:p w14:paraId="0CB40416" w14:textId="77777777" w:rsidR="009C2A33" w:rsidRDefault="009C2A33" w:rsidP="00AD0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8C420" w14:textId="77777777" w:rsidR="009C2A33" w:rsidRDefault="009C2A33" w:rsidP="00AD0FF2">
      <w:r>
        <w:separator/>
      </w:r>
    </w:p>
  </w:footnote>
  <w:footnote w:type="continuationSeparator" w:id="0">
    <w:p w14:paraId="384CC147" w14:textId="77777777" w:rsidR="009C2A33" w:rsidRDefault="009C2A33" w:rsidP="00AD0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E8D"/>
    <w:rsid w:val="00165E69"/>
    <w:rsid w:val="004071F2"/>
    <w:rsid w:val="004913F4"/>
    <w:rsid w:val="00547EA4"/>
    <w:rsid w:val="005B53B3"/>
    <w:rsid w:val="00934B82"/>
    <w:rsid w:val="009C2A33"/>
    <w:rsid w:val="00A300E8"/>
    <w:rsid w:val="00A32EAC"/>
    <w:rsid w:val="00AB6129"/>
    <w:rsid w:val="00AD0FF2"/>
    <w:rsid w:val="00C918FF"/>
    <w:rsid w:val="00D857D3"/>
    <w:rsid w:val="00DB731D"/>
    <w:rsid w:val="00EA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12347"/>
  <w15:chartTrackingRefBased/>
  <w15:docId w15:val="{3A98209E-2493-4B6F-967A-9857F9994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547EA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47EA4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AD0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F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F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11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&#31185;&#30740;&#19987;&#29992;\my\20200217&#20851;&#20013;&#27721;&#26063;\&#27861;&#21307;&#23398;&#21442;&#25968;\&#31561;&#20301;&#22522;&#22240;&#39057;&#29575;-refere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>
                <a:latin typeface="Times New Roman" panose="02020603050405020304" pitchFamily="18" charset="0"/>
                <a:cs typeface="Times New Roman" panose="02020603050405020304" pitchFamily="18" charset="0"/>
              </a:rPr>
              <a:t>Comparisons</a:t>
            </a:r>
            <a:r>
              <a:rPr lang="en-US" altLang="zh-CN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among</a:t>
            </a:r>
            <a:r>
              <a:rPr lang="en-US" altLang="zh-CN">
                <a:latin typeface="Times New Roman" panose="02020603050405020304" pitchFamily="18" charset="0"/>
                <a:cs typeface="Times New Roman" panose="02020603050405020304" pitchFamily="18" charset="0"/>
              </a:rPr>
              <a:t> 14 different groups</a:t>
            </a:r>
            <a:endParaRPr lang="zh-CN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27225618737611607"/>
          <c:y val="0.17232165704428418"/>
          <c:w val="0.46010656289210961"/>
          <c:h val="0.64422357876243641"/>
        </c:manualLayout>
      </c:layout>
      <c:radarChart>
        <c:radarStyle val="marker"/>
        <c:varyColors val="0"/>
        <c:ser>
          <c:idx val="0"/>
          <c:order val="0"/>
          <c:tx>
            <c:strRef>
              <c:f>'15个STR'!$B$1</c:f>
              <c:strCache>
                <c:ptCount val="1"/>
                <c:pt idx="0">
                  <c:v>PIC</c:v>
                </c:pt>
              </c:strCache>
            </c:strRef>
          </c:tx>
          <c:spPr>
            <a:ln w="34925" cap="rnd">
              <a:solidFill>
                <a:schemeClr val="accent1">
                  <a:lumMod val="60000"/>
                  <a:lumOff val="40000"/>
                </a:schemeClr>
              </a:solidFill>
              <a:prstDash val="sysDot"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 w="9525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dLbls>
            <c:dLbl>
              <c:idx val="0"/>
              <c:layout>
                <c:manualLayout>
                  <c:x val="-1.3856812933025488E-2"/>
                  <c:y val="2.91026677445432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B5F-4E80-B2A4-1E0970B29ACF}"/>
                </c:ext>
              </c:extLst>
            </c:dLbl>
            <c:dLbl>
              <c:idx val="1"/>
              <c:layout>
                <c:manualLayout>
                  <c:x val="-4.6189376443418013E-3"/>
                  <c:y val="2.91026677445432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B5F-4E80-B2A4-1E0970B29ACF}"/>
                </c:ext>
              </c:extLst>
            </c:dLbl>
            <c:dLbl>
              <c:idx val="2"/>
              <c:layout>
                <c:manualLayout>
                  <c:x val="-1.3856812933025488E-2"/>
                  <c:y val="0.1228779304769603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B5F-4E80-B2A4-1E0970B29ACF}"/>
                </c:ext>
              </c:extLst>
            </c:dLbl>
            <c:dLbl>
              <c:idx val="3"/>
              <c:layout>
                <c:manualLayout>
                  <c:x val="-8.5450346420323411E-2"/>
                  <c:y val="-1.940177849636216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B5F-4E80-B2A4-1E0970B29ACF}"/>
                </c:ext>
              </c:extLst>
            </c:dLbl>
            <c:dLbl>
              <c:idx val="4"/>
              <c:layout>
                <c:manualLayout>
                  <c:x val="-3.6951501154734494E-2"/>
                  <c:y val="1.61681487469683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B5F-4E80-B2A4-1E0970B29ACF}"/>
                </c:ext>
              </c:extLst>
            </c:dLbl>
            <c:dLbl>
              <c:idx val="5"/>
              <c:layout>
                <c:manualLayout>
                  <c:x val="-2.7713625866050893E-2"/>
                  <c:y val="-3.233629749393694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B5F-4E80-B2A4-1E0970B29ACF}"/>
                </c:ext>
              </c:extLst>
            </c:dLbl>
            <c:dLbl>
              <c:idx val="6"/>
              <c:layout>
                <c:manualLayout>
                  <c:x val="-9.2378752886836026E-3"/>
                  <c:y val="-1.616814874696847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B5F-4E80-B2A4-1E0970B29ACF}"/>
                </c:ext>
              </c:extLst>
            </c:dLbl>
            <c:dLbl>
              <c:idx val="7"/>
              <c:layout>
                <c:manualLayout>
                  <c:x val="-4.6189376443418013E-3"/>
                  <c:y val="-3.556992724333064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1B5F-4E80-B2A4-1E0970B29ACF}"/>
                </c:ext>
              </c:extLst>
            </c:dLbl>
            <c:dLbl>
              <c:idx val="8"/>
              <c:layout>
                <c:manualLayout>
                  <c:x val="0"/>
                  <c:y val="-3.556992724333064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1B5F-4E80-B2A4-1E0970B29ACF}"/>
                </c:ext>
              </c:extLst>
            </c:dLbl>
            <c:dLbl>
              <c:idx val="9"/>
              <c:layout>
                <c:manualLayout>
                  <c:x val="5.3117782909930633E-2"/>
                  <c:y val="-7.11398544866612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1B5F-4E80-B2A4-1E0970B29ACF}"/>
                </c:ext>
              </c:extLst>
            </c:dLbl>
            <c:dLbl>
              <c:idx val="10"/>
              <c:layout>
                <c:manualLayout>
                  <c:x val="1.6166281755196261E-2"/>
                  <c:y val="-3.880355699272439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1B5F-4E80-B2A4-1E0970B29ACF}"/>
                </c:ext>
              </c:extLst>
            </c:dLbl>
            <c:dLbl>
              <c:idx val="11"/>
              <c:layout>
                <c:manualLayout>
                  <c:x val="4.6189376443418015E-2"/>
                  <c:y val="-2.263540824575585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1B5F-4E80-B2A4-1E0970B29ACF}"/>
                </c:ext>
              </c:extLst>
            </c:dLbl>
            <c:dLbl>
              <c:idx val="12"/>
              <c:layout>
                <c:manualLayout>
                  <c:x val="3.4642032332563549E-2"/>
                  <c:y val="1.29345189975747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1B5F-4E80-B2A4-1E0970B29ACF}"/>
                </c:ext>
              </c:extLst>
            </c:dLbl>
            <c:dLbl>
              <c:idx val="13"/>
              <c:layout>
                <c:manualLayout>
                  <c:x val="2.5404157043879824E-2"/>
                  <c:y val="3.233629749393694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1B5F-4E80-B2A4-1E0970B29AC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5个STR'!$A$2:$A$15</c:f>
              <c:strCache>
                <c:ptCount val="14"/>
                <c:pt idx="0">
                  <c:v>Zhejiang She</c:v>
                </c:pt>
                <c:pt idx="1">
                  <c:v>Hainan Li</c:v>
                </c:pt>
                <c:pt idx="2">
                  <c:v>Qinghai Tibetan</c:v>
                </c:pt>
                <c:pt idx="3">
                  <c:v>Changsha Hui</c:v>
                </c:pt>
                <c:pt idx="4">
                  <c:v>Chengdu Han</c:v>
                </c:pt>
                <c:pt idx="5">
                  <c:v>Guanzhong Han</c:v>
                </c:pt>
                <c:pt idx="6">
                  <c:v>Xinjiang Hui</c:v>
                </c:pt>
                <c:pt idx="7">
                  <c:v>Southern Han</c:v>
                </c:pt>
                <c:pt idx="8">
                  <c:v>Guangdong Han</c:v>
                </c:pt>
                <c:pt idx="9">
                  <c:v>Norhern Han</c:v>
                </c:pt>
                <c:pt idx="10">
                  <c:v>Hainan Han</c:v>
                </c:pt>
                <c:pt idx="11">
                  <c:v>Xinjiang Mongolian</c:v>
                </c:pt>
                <c:pt idx="12">
                  <c:v>Xinjiang Kazakh</c:v>
                </c:pt>
                <c:pt idx="13">
                  <c:v>Xinjiang Uygur</c:v>
                </c:pt>
              </c:strCache>
            </c:strRef>
          </c:cat>
          <c:val>
            <c:numRef>
              <c:f>'15个STR'!$B$2:$B$15</c:f>
              <c:numCache>
                <c:formatCode>0.0000</c:formatCode>
                <c:ptCount val="14"/>
                <c:pt idx="0">
                  <c:v>0.77149999999999996</c:v>
                </c:pt>
                <c:pt idx="1">
                  <c:v>0.77300000000000002</c:v>
                </c:pt>
                <c:pt idx="2">
                  <c:v>0.7823</c:v>
                </c:pt>
                <c:pt idx="3">
                  <c:v>0.7833</c:v>
                </c:pt>
                <c:pt idx="4">
                  <c:v>0.78420000000000001</c:v>
                </c:pt>
                <c:pt idx="5">
                  <c:v>0.78510000000000002</c:v>
                </c:pt>
                <c:pt idx="6">
                  <c:v>0.78559999999999997</c:v>
                </c:pt>
                <c:pt idx="7">
                  <c:v>0.78649999999999998</c:v>
                </c:pt>
                <c:pt idx="8">
                  <c:v>0.78669999999999995</c:v>
                </c:pt>
                <c:pt idx="9">
                  <c:v>0.78680000000000005</c:v>
                </c:pt>
                <c:pt idx="10">
                  <c:v>0.78879999999999995</c:v>
                </c:pt>
                <c:pt idx="11">
                  <c:v>0.79339999999999999</c:v>
                </c:pt>
                <c:pt idx="12">
                  <c:v>0.79749999999999999</c:v>
                </c:pt>
                <c:pt idx="13">
                  <c:v>0.8008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1B5F-4E80-B2A4-1E0970B29ACF}"/>
            </c:ext>
          </c:extLst>
        </c:ser>
        <c:ser>
          <c:idx val="1"/>
          <c:order val="1"/>
          <c:tx>
            <c:strRef>
              <c:f>'15个STR'!$C$1</c:f>
              <c:strCache>
                <c:ptCount val="1"/>
                <c:pt idx="0">
                  <c:v>Ho</c:v>
                </c:pt>
              </c:strCache>
            </c:strRef>
          </c:tx>
          <c:spPr>
            <a:ln w="34925" cap="rnd">
              <a:solidFill>
                <a:schemeClr val="accent2">
                  <a:lumMod val="60000"/>
                  <a:lumOff val="40000"/>
                </a:schemeClr>
              </a:solidFill>
              <a:prstDash val="sysDot"/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diamond"/>
            <c:size val="5"/>
            <c:spPr>
              <a:solidFill>
                <a:srgbClr val="FFC000"/>
              </a:solidFill>
              <a:ln w="9525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</c:marker>
          <c:dLbls>
            <c:dLbl>
              <c:idx val="0"/>
              <c:layout>
                <c:manualLayout>
                  <c:x val="0"/>
                  <c:y val="3.556992724333060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1B5F-4E80-B2A4-1E0970B29ACF}"/>
                </c:ext>
              </c:extLst>
            </c:dLbl>
            <c:dLbl>
              <c:idx val="1"/>
              <c:layout>
                <c:manualLayout>
                  <c:x val="-1.3856812933025405E-2"/>
                  <c:y val="2.586903799514949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1B5F-4E80-B2A4-1E0970B29ACF}"/>
                </c:ext>
              </c:extLst>
            </c:dLbl>
            <c:dLbl>
              <c:idx val="2"/>
              <c:layout>
                <c:manualLayout>
                  <c:x val="-4.6189376443418013E-3"/>
                  <c:y val="1.616814874696847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1B5F-4E80-B2A4-1E0970B29ACF}"/>
                </c:ext>
              </c:extLst>
            </c:dLbl>
            <c:dLbl>
              <c:idx val="3"/>
              <c:layout>
                <c:manualLayout>
                  <c:x val="-3.9260969976905313E-2"/>
                  <c:y val="-1.293451899757483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1B5F-4E80-B2A4-1E0970B29ACF}"/>
                </c:ext>
              </c:extLst>
            </c:dLbl>
            <c:dLbl>
              <c:idx val="4"/>
              <c:layout>
                <c:manualLayout>
                  <c:x val="-2.0785219399538105E-2"/>
                  <c:y val="-4.52708164915117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1B5F-4E80-B2A4-1E0970B29ACF}"/>
                </c:ext>
              </c:extLst>
            </c:dLbl>
            <c:dLbl>
              <c:idx val="5"/>
              <c:layout>
                <c:manualLayout>
                  <c:x val="-2.3094688221709007E-2"/>
                  <c:y val="-6.467259498787388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1B5F-4E80-B2A4-1E0970B29ACF}"/>
                </c:ext>
              </c:extLst>
            </c:dLbl>
            <c:dLbl>
              <c:idx val="6"/>
              <c:layout>
                <c:manualLayout>
                  <c:x val="-4.6189376443418013E-3"/>
                  <c:y val="-1.940177849636216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1B5F-4E80-B2A4-1E0970B29ACF}"/>
                </c:ext>
              </c:extLst>
            </c:dLbl>
            <c:dLbl>
              <c:idx val="7"/>
              <c:layout>
                <c:manualLayout>
                  <c:x val="-2.3094688221709007E-3"/>
                  <c:y val="-3.233629749393706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1B5F-4E80-B2A4-1E0970B29ACF}"/>
                </c:ext>
              </c:extLst>
            </c:dLbl>
            <c:dLbl>
              <c:idx val="8"/>
              <c:layout>
                <c:manualLayout>
                  <c:x val="-1.1547344110854504E-2"/>
                  <c:y val="-2.910266774454336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1B5F-4E80-B2A4-1E0970B29ACF}"/>
                </c:ext>
              </c:extLst>
            </c:dLbl>
            <c:dLbl>
              <c:idx val="9"/>
              <c:layout>
                <c:manualLayout>
                  <c:x val="2.3094688221708582E-3"/>
                  <c:y val="-1.940177849636216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8-1B5F-4E80-B2A4-1E0970B29ACF}"/>
                </c:ext>
              </c:extLst>
            </c:dLbl>
            <c:dLbl>
              <c:idx val="10"/>
              <c:layout>
                <c:manualLayout>
                  <c:x val="5.0808314087759814E-2"/>
                  <c:y val="1.293451899757477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1B5F-4E80-B2A4-1E0970B29ACF}"/>
                </c:ext>
              </c:extLst>
            </c:dLbl>
            <c:dLbl>
              <c:idx val="11"/>
              <c:layout>
                <c:manualLayout>
                  <c:x val="3.4642032332563466E-2"/>
                  <c:y val="4.52708164915117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A-1B5F-4E80-B2A4-1E0970B29ACF}"/>
                </c:ext>
              </c:extLst>
            </c:dLbl>
            <c:dLbl>
              <c:idx val="12"/>
              <c:layout>
                <c:manualLayout>
                  <c:x val="3.4642032332563508E-2"/>
                  <c:y val="9.7008892481810841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1B5F-4E80-B2A4-1E0970B29ACF}"/>
                </c:ext>
              </c:extLst>
            </c:dLbl>
            <c:dLbl>
              <c:idx val="13"/>
              <c:layout>
                <c:manualLayout>
                  <c:x val="2.0785219399538105E-2"/>
                  <c:y val="2.910266774454324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C-1B5F-4E80-B2A4-1E0970B29AC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15个STR'!$A$2:$A$15</c:f>
              <c:strCache>
                <c:ptCount val="14"/>
                <c:pt idx="0">
                  <c:v>Zhejiang She</c:v>
                </c:pt>
                <c:pt idx="1">
                  <c:v>Hainan Li</c:v>
                </c:pt>
                <c:pt idx="2">
                  <c:v>Qinghai Tibetan</c:v>
                </c:pt>
                <c:pt idx="3">
                  <c:v>Changsha Hui</c:v>
                </c:pt>
                <c:pt idx="4">
                  <c:v>Chengdu Han</c:v>
                </c:pt>
                <c:pt idx="5">
                  <c:v>Guanzhong Han</c:v>
                </c:pt>
                <c:pt idx="6">
                  <c:v>Xinjiang Hui</c:v>
                </c:pt>
                <c:pt idx="7">
                  <c:v>Southern Han</c:v>
                </c:pt>
                <c:pt idx="8">
                  <c:v>Guangdong Han</c:v>
                </c:pt>
                <c:pt idx="9">
                  <c:v>Norhern Han</c:v>
                </c:pt>
                <c:pt idx="10">
                  <c:v>Hainan Han</c:v>
                </c:pt>
                <c:pt idx="11">
                  <c:v>Xinjiang Mongolian</c:v>
                </c:pt>
                <c:pt idx="12">
                  <c:v>Xinjiang Kazakh</c:v>
                </c:pt>
                <c:pt idx="13">
                  <c:v>Xinjiang Uygur</c:v>
                </c:pt>
              </c:strCache>
            </c:strRef>
          </c:cat>
          <c:val>
            <c:numRef>
              <c:f>'15个STR'!$C$2:$C$15</c:f>
              <c:numCache>
                <c:formatCode>0.0000</c:formatCode>
                <c:ptCount val="14"/>
                <c:pt idx="0">
                  <c:v>0.80900000000000005</c:v>
                </c:pt>
                <c:pt idx="1">
                  <c:v>0.80069999999999997</c:v>
                </c:pt>
                <c:pt idx="2">
                  <c:v>0.79379999999999995</c:v>
                </c:pt>
                <c:pt idx="3">
                  <c:v>0.81810000000000005</c:v>
                </c:pt>
                <c:pt idx="4">
                  <c:v>0.80920000000000003</c:v>
                </c:pt>
                <c:pt idx="5">
                  <c:v>0.80879999999999996</c:v>
                </c:pt>
                <c:pt idx="6">
                  <c:v>0.8145</c:v>
                </c:pt>
                <c:pt idx="7">
                  <c:v>0.81630000000000003</c:v>
                </c:pt>
                <c:pt idx="8">
                  <c:v>0.81289999999999996</c:v>
                </c:pt>
                <c:pt idx="9">
                  <c:v>0.80579999999999996</c:v>
                </c:pt>
                <c:pt idx="10">
                  <c:v>0.82540000000000002</c:v>
                </c:pt>
                <c:pt idx="11">
                  <c:v>0.82089999999999996</c:v>
                </c:pt>
                <c:pt idx="12">
                  <c:v>0.8196</c:v>
                </c:pt>
                <c:pt idx="13">
                  <c:v>0.815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1B5F-4E80-B2A4-1E0970B29AC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754411704"/>
        <c:axId val="754353320"/>
      </c:radarChart>
      <c:catAx>
        <c:axId val="754411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54353320"/>
        <c:crosses val="autoZero"/>
        <c:auto val="1"/>
        <c:lblAlgn val="ctr"/>
        <c:lblOffset val="100"/>
        <c:noMultiLvlLbl val="0"/>
      </c:catAx>
      <c:valAx>
        <c:axId val="754353320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0" sourceLinked="1"/>
        <c:majorTickMark val="none"/>
        <c:minorTickMark val="none"/>
        <c:tickLblPos val="nextTo"/>
        <c:crossAx val="754411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6419377716353585"/>
          <c:y val="0.90347615198059805"/>
          <c:w val="0.26699350802858651"/>
          <c:h val="6.19469251873022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 书燕</dc:creator>
  <cp:keywords/>
  <dc:description/>
  <cp:lastModifiedBy>梅 书燕</cp:lastModifiedBy>
  <cp:revision>5</cp:revision>
  <cp:lastPrinted>2020-11-27T13:06:00Z</cp:lastPrinted>
  <dcterms:created xsi:type="dcterms:W3CDTF">2021-01-23T14:10:00Z</dcterms:created>
  <dcterms:modified xsi:type="dcterms:W3CDTF">2021-01-26T01:29:00Z</dcterms:modified>
</cp:coreProperties>
</file>